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3CDE" w:rsidRPr="00E3116F" w:rsidRDefault="007A3CDE">
      <w:pPr>
        <w:rPr>
          <w:rFonts w:ascii="Times" w:hAnsi="Times"/>
          <w:b/>
          <w:bCs/>
          <w:sz w:val="24"/>
        </w:rPr>
      </w:pPr>
      <w:r w:rsidRPr="00E3116F">
        <w:rPr>
          <w:rFonts w:ascii="Times" w:hAnsi="Times"/>
          <w:b/>
          <w:bCs/>
          <w:sz w:val="24"/>
        </w:rPr>
        <w:t>S</w:t>
      </w:r>
      <w:r w:rsidR="006E3F32">
        <w:rPr>
          <w:rFonts w:ascii="Times" w:hAnsi="Times"/>
          <w:b/>
          <w:bCs/>
          <w:sz w:val="24"/>
        </w:rPr>
        <w:t>5</w:t>
      </w:r>
      <w:r w:rsidRPr="00E3116F">
        <w:rPr>
          <w:rFonts w:ascii="Times" w:hAnsi="Times"/>
          <w:b/>
          <w:bCs/>
          <w:sz w:val="24"/>
        </w:rPr>
        <w:t xml:space="preserve"> Table </w:t>
      </w:r>
      <w:r w:rsidR="00B64026">
        <w:rPr>
          <w:rFonts w:ascii="Times" w:hAnsi="Times"/>
          <w:b/>
          <w:bCs/>
          <w:sz w:val="24"/>
        </w:rPr>
        <w:t xml:space="preserve">  </w:t>
      </w:r>
      <w:r w:rsidRPr="00E3116F">
        <w:rPr>
          <w:rFonts w:ascii="Times" w:hAnsi="Times"/>
          <w:b/>
          <w:bCs/>
          <w:sz w:val="24"/>
        </w:rPr>
        <w:t xml:space="preserve">Analysis of </w:t>
      </w:r>
      <w:r w:rsidR="00E3116F" w:rsidRPr="00E3116F">
        <w:rPr>
          <w:rFonts w:ascii="Times" w:hAnsi="Times"/>
          <w:b/>
          <w:bCs/>
          <w:sz w:val="24"/>
        </w:rPr>
        <w:t>Pili components by Tandem Mass Tag labeling</w:t>
      </w:r>
    </w:p>
    <w:tbl>
      <w:tblPr>
        <w:tblW w:w="132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0"/>
        <w:gridCol w:w="6847"/>
        <w:gridCol w:w="1232"/>
        <w:gridCol w:w="1020"/>
        <w:gridCol w:w="1020"/>
        <w:gridCol w:w="861"/>
        <w:gridCol w:w="1020"/>
      </w:tblGrid>
      <w:tr w:rsidR="0047150B" w:rsidRPr="0047150B" w:rsidTr="007A3CDE">
        <w:trPr>
          <w:trHeight w:val="3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21" w:type="dxa"/>
            <w:gridSpan w:val="4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Symbol" w:eastAsia="ＭＳ Ｐゴシック" w:hAnsi="Symbol" w:cs="Arial"/>
                <w:i/>
                <w:iCs/>
                <w:color w:val="000000"/>
                <w:kern w:val="0"/>
                <w:sz w:val="20"/>
                <w:szCs w:val="20"/>
              </w:rPr>
              <w:t></w:t>
            </w:r>
            <w:r w:rsidRPr="0047150B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pamA</w:t>
            </w: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/ </w:t>
            </w:r>
            <w:r w:rsidRPr="0047150B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wild-type</w:t>
            </w:r>
          </w:p>
        </w:tc>
      </w:tr>
      <w:tr w:rsidR="0047150B" w:rsidRPr="0047150B" w:rsidTr="007A3CDE">
        <w:trPr>
          <w:trHeight w:val="54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Accession No.</w:t>
            </w:r>
          </w:p>
        </w:tc>
        <w:tc>
          <w:tcPr>
            <w:tcW w:w="6847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Component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Exp.1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Exp.2</w:t>
            </w:r>
          </w:p>
        </w:tc>
        <w:tc>
          <w:tcPr>
            <w:tcW w:w="86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Exp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Exp.4</w:t>
            </w:r>
          </w:p>
        </w:tc>
      </w:tr>
      <w:tr w:rsidR="0047150B" w:rsidRPr="0047150B" w:rsidTr="007A3CDE">
        <w:trPr>
          <w:trHeight w:val="4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88164107</w:t>
            </w:r>
          </w:p>
        </w:tc>
        <w:tc>
          <w:tcPr>
            <w:tcW w:w="6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ilin [Neisseria meningitidis]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Pil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7150B" w:rsidRPr="0047150B" w:rsidTr="007A3CDE">
        <w:trPr>
          <w:trHeight w:val="4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01664182</w:t>
            </w:r>
          </w:p>
        </w:tc>
        <w:tc>
          <w:tcPr>
            <w:tcW w:w="6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fimbrial protein [Neisseria meningitidis]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Pil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0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039</w:t>
            </w:r>
          </w:p>
        </w:tc>
      </w:tr>
      <w:tr w:rsidR="0047150B" w:rsidRPr="0047150B" w:rsidTr="007A3CDE">
        <w:trPr>
          <w:trHeight w:val="4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96712676</w:t>
            </w:r>
          </w:p>
        </w:tc>
        <w:tc>
          <w:tcPr>
            <w:tcW w:w="6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fimbrial protein [Neisseria meningitidis]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Pil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0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7150B" w:rsidRPr="0047150B" w:rsidTr="007A3CDE">
        <w:trPr>
          <w:trHeight w:val="4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89606015</w:t>
            </w:r>
          </w:p>
        </w:tc>
        <w:tc>
          <w:tcPr>
            <w:tcW w:w="6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type IV pilus assembly protein PilX [Neisseria meningitidis alpha522]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PilX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1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07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066</w:t>
            </w:r>
          </w:p>
        </w:tc>
      </w:tr>
      <w:tr w:rsidR="0047150B" w:rsidRPr="0047150B" w:rsidTr="007A3CDE">
        <w:trPr>
          <w:trHeight w:val="4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54672032</w:t>
            </w:r>
          </w:p>
        </w:tc>
        <w:tc>
          <w:tcPr>
            <w:tcW w:w="6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truncated pilin, partial [Neisseria meningitidis alpha275]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  <w:t>Pil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1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20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211</w:t>
            </w:r>
          </w:p>
        </w:tc>
      </w:tr>
      <w:tr w:rsidR="0047150B" w:rsidRPr="0047150B" w:rsidTr="007A3CDE">
        <w:trPr>
          <w:trHeight w:val="4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88165356</w:t>
            </w:r>
          </w:p>
        </w:tc>
        <w:tc>
          <w:tcPr>
            <w:tcW w:w="6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ilS cassette [Neisseria meningitidis]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  <w:t>Pil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1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17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1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169</w:t>
            </w:r>
          </w:p>
        </w:tc>
      </w:tr>
      <w:tr w:rsidR="0047150B" w:rsidRPr="0047150B" w:rsidTr="007A3CDE">
        <w:trPr>
          <w:trHeight w:val="4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88182346</w:t>
            </w:r>
          </w:p>
        </w:tc>
        <w:tc>
          <w:tcPr>
            <w:tcW w:w="6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type IV pilus modification protein PilV [Neisseria meningitidis]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PilV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1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7150B" w:rsidRPr="0047150B" w:rsidTr="007A3CDE">
        <w:trPr>
          <w:trHeight w:val="4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88165681</w:t>
            </w:r>
          </w:p>
        </w:tc>
        <w:tc>
          <w:tcPr>
            <w:tcW w:w="6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ilus assembly protein PilV [Neisseria meningitidis]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PilV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1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7150B" w:rsidRPr="0047150B" w:rsidTr="007A3CDE">
        <w:trPr>
          <w:trHeight w:val="54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72202591</w:t>
            </w:r>
          </w:p>
        </w:tc>
        <w:tc>
          <w:tcPr>
            <w:tcW w:w="6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repilin-type N-terminal cleavage/methylation domain protein [Neisseria meningitidis NM233]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  <w:t>Pil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1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15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3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320</w:t>
            </w:r>
          </w:p>
        </w:tc>
      </w:tr>
      <w:tr w:rsidR="0047150B" w:rsidRPr="0047150B" w:rsidTr="007A3CDE">
        <w:trPr>
          <w:trHeight w:val="4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88169696</w:t>
            </w:r>
          </w:p>
        </w:tc>
        <w:tc>
          <w:tcPr>
            <w:tcW w:w="6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ilS cassette [Neisseria meningitidis]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  <w:t>Pil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2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17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159</w:t>
            </w:r>
          </w:p>
        </w:tc>
      </w:tr>
      <w:tr w:rsidR="0047150B" w:rsidRPr="0047150B" w:rsidTr="007A3CDE">
        <w:trPr>
          <w:trHeight w:val="4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39155844</w:t>
            </w:r>
          </w:p>
        </w:tc>
        <w:tc>
          <w:tcPr>
            <w:tcW w:w="6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fimbrial protein [Neisseria meningitidis]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  <w:t>Pil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2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7150B" w:rsidRPr="0047150B" w:rsidTr="007A3CDE">
        <w:trPr>
          <w:trHeight w:val="4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88169551</w:t>
            </w:r>
          </w:p>
        </w:tc>
        <w:tc>
          <w:tcPr>
            <w:tcW w:w="6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ilus biosynthesis protein PilC [Neisseria meningitidis]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Pil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.1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.39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.464</w:t>
            </w:r>
          </w:p>
        </w:tc>
      </w:tr>
      <w:tr w:rsidR="0047150B" w:rsidRPr="0047150B" w:rsidTr="007A3CDE">
        <w:trPr>
          <w:trHeight w:val="4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85393131</w:t>
            </w:r>
          </w:p>
        </w:tc>
        <w:tc>
          <w:tcPr>
            <w:tcW w:w="6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ilin family protein, partial [Neisseria meningitidis 2003051]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  <w:t>Pil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.5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7150B" w:rsidRPr="0047150B" w:rsidTr="007A3CDE">
        <w:trPr>
          <w:trHeight w:val="4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25128394</w:t>
            </w:r>
          </w:p>
        </w:tc>
        <w:tc>
          <w:tcPr>
            <w:tcW w:w="6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type IV pilus biogenesis/stability protein [Neisseria meningitidis N1568]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Pil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4.6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2.85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.5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7150B" w:rsidRPr="0047150B" w:rsidTr="007A3CDE">
        <w:trPr>
          <w:trHeight w:val="4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88179143</w:t>
            </w:r>
          </w:p>
        </w:tc>
        <w:tc>
          <w:tcPr>
            <w:tcW w:w="6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type IV pilus assembly PilM family protein [Neisseria meningitidis]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Pil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1.4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7150B" w:rsidRPr="0047150B" w:rsidTr="007A3CDE">
        <w:trPr>
          <w:trHeight w:val="4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88183700</w:t>
            </w:r>
          </w:p>
        </w:tc>
        <w:tc>
          <w:tcPr>
            <w:tcW w:w="6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ilus assembly, PilO family protein [Neisseria meningitidis]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Pil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1.6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6.19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7150B" w:rsidRPr="0047150B" w:rsidTr="007A3CDE">
        <w:trPr>
          <w:trHeight w:val="4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lastRenderedPageBreak/>
              <w:t>754507050</w:t>
            </w:r>
          </w:p>
        </w:tc>
        <w:tc>
          <w:tcPr>
            <w:tcW w:w="6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ilus assembly protein [Neisseria meningitidis]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Pil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9.7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1.532</w:t>
            </w:r>
          </w:p>
        </w:tc>
      </w:tr>
      <w:tr w:rsidR="0047150B" w:rsidRPr="0047150B" w:rsidTr="007A3CDE">
        <w:trPr>
          <w:trHeight w:val="4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88143312</w:t>
            </w:r>
          </w:p>
        </w:tc>
        <w:tc>
          <w:tcPr>
            <w:tcW w:w="6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ilus assembly protein PilP [Neisseria meningitidis]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Pil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9.8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50B" w:rsidRPr="0047150B" w:rsidRDefault="0047150B" w:rsidP="0047150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7150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8F0F10" w:rsidRDefault="008F0F10"/>
    <w:sectPr w:rsidR="008F0F10" w:rsidSect="0047150B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50B"/>
    <w:rsid w:val="000118DE"/>
    <w:rsid w:val="00031168"/>
    <w:rsid w:val="00047429"/>
    <w:rsid w:val="00052FD9"/>
    <w:rsid w:val="00075C17"/>
    <w:rsid w:val="000A05FB"/>
    <w:rsid w:val="000E44A6"/>
    <w:rsid w:val="000F4EC9"/>
    <w:rsid w:val="00105237"/>
    <w:rsid w:val="001113CD"/>
    <w:rsid w:val="00116699"/>
    <w:rsid w:val="00120A27"/>
    <w:rsid w:val="00126F2F"/>
    <w:rsid w:val="001376ED"/>
    <w:rsid w:val="00153D8C"/>
    <w:rsid w:val="001540F9"/>
    <w:rsid w:val="00156770"/>
    <w:rsid w:val="00167E37"/>
    <w:rsid w:val="00195C67"/>
    <w:rsid w:val="001D0B6C"/>
    <w:rsid w:val="001D7F13"/>
    <w:rsid w:val="001E67B2"/>
    <w:rsid w:val="001F17B8"/>
    <w:rsid w:val="001F74A0"/>
    <w:rsid w:val="001F77A6"/>
    <w:rsid w:val="00203167"/>
    <w:rsid w:val="00272ADB"/>
    <w:rsid w:val="0027697E"/>
    <w:rsid w:val="00291E42"/>
    <w:rsid w:val="00295A89"/>
    <w:rsid w:val="002B3F50"/>
    <w:rsid w:val="003165DE"/>
    <w:rsid w:val="00334D1C"/>
    <w:rsid w:val="0033627D"/>
    <w:rsid w:val="00350C8D"/>
    <w:rsid w:val="00351A4C"/>
    <w:rsid w:val="00363B8B"/>
    <w:rsid w:val="003822AB"/>
    <w:rsid w:val="00403167"/>
    <w:rsid w:val="0040318F"/>
    <w:rsid w:val="004507D5"/>
    <w:rsid w:val="0047150B"/>
    <w:rsid w:val="00476C79"/>
    <w:rsid w:val="004C4DFA"/>
    <w:rsid w:val="004C7736"/>
    <w:rsid w:val="004E28FF"/>
    <w:rsid w:val="004E464A"/>
    <w:rsid w:val="0050759A"/>
    <w:rsid w:val="00563457"/>
    <w:rsid w:val="005E062D"/>
    <w:rsid w:val="00624C14"/>
    <w:rsid w:val="0066614E"/>
    <w:rsid w:val="00684B0D"/>
    <w:rsid w:val="006A5A94"/>
    <w:rsid w:val="006B1C77"/>
    <w:rsid w:val="006C40B6"/>
    <w:rsid w:val="006D7B64"/>
    <w:rsid w:val="006E3F32"/>
    <w:rsid w:val="006F74FF"/>
    <w:rsid w:val="0070670F"/>
    <w:rsid w:val="00706D1A"/>
    <w:rsid w:val="00710F46"/>
    <w:rsid w:val="0071640D"/>
    <w:rsid w:val="0071651C"/>
    <w:rsid w:val="00737B3C"/>
    <w:rsid w:val="007570C4"/>
    <w:rsid w:val="007960C7"/>
    <w:rsid w:val="007A24D0"/>
    <w:rsid w:val="007A3CDE"/>
    <w:rsid w:val="00823DF3"/>
    <w:rsid w:val="00824DAC"/>
    <w:rsid w:val="008276AC"/>
    <w:rsid w:val="00847E36"/>
    <w:rsid w:val="008515D5"/>
    <w:rsid w:val="0085172C"/>
    <w:rsid w:val="00856D74"/>
    <w:rsid w:val="00863F8E"/>
    <w:rsid w:val="00874E7F"/>
    <w:rsid w:val="00875D23"/>
    <w:rsid w:val="008950B9"/>
    <w:rsid w:val="008C3152"/>
    <w:rsid w:val="008D6A48"/>
    <w:rsid w:val="008E6314"/>
    <w:rsid w:val="008F0F10"/>
    <w:rsid w:val="009031FD"/>
    <w:rsid w:val="00937874"/>
    <w:rsid w:val="00941291"/>
    <w:rsid w:val="0094204C"/>
    <w:rsid w:val="00960490"/>
    <w:rsid w:val="009620BE"/>
    <w:rsid w:val="009C7B92"/>
    <w:rsid w:val="009D4807"/>
    <w:rsid w:val="009E10AF"/>
    <w:rsid w:val="009E6296"/>
    <w:rsid w:val="00A01A66"/>
    <w:rsid w:val="00A03B86"/>
    <w:rsid w:val="00A07F59"/>
    <w:rsid w:val="00A33A55"/>
    <w:rsid w:val="00A5556C"/>
    <w:rsid w:val="00A605DF"/>
    <w:rsid w:val="00AD5DCA"/>
    <w:rsid w:val="00AE14A2"/>
    <w:rsid w:val="00B046DB"/>
    <w:rsid w:val="00B30120"/>
    <w:rsid w:val="00B34F76"/>
    <w:rsid w:val="00B64026"/>
    <w:rsid w:val="00BA01A0"/>
    <w:rsid w:val="00BB3A2E"/>
    <w:rsid w:val="00BB6BE0"/>
    <w:rsid w:val="00BD03B8"/>
    <w:rsid w:val="00C559AF"/>
    <w:rsid w:val="00C56E9F"/>
    <w:rsid w:val="00CF60CF"/>
    <w:rsid w:val="00D03DDE"/>
    <w:rsid w:val="00D15B9B"/>
    <w:rsid w:val="00D50B2F"/>
    <w:rsid w:val="00D5729E"/>
    <w:rsid w:val="00DE76F0"/>
    <w:rsid w:val="00E00CD0"/>
    <w:rsid w:val="00E068DC"/>
    <w:rsid w:val="00E1501F"/>
    <w:rsid w:val="00E238F7"/>
    <w:rsid w:val="00E23B08"/>
    <w:rsid w:val="00E3116F"/>
    <w:rsid w:val="00E46235"/>
    <w:rsid w:val="00E70E75"/>
    <w:rsid w:val="00E842CF"/>
    <w:rsid w:val="00E848B3"/>
    <w:rsid w:val="00E87A25"/>
    <w:rsid w:val="00EA6EC0"/>
    <w:rsid w:val="00EC5AFA"/>
    <w:rsid w:val="00ED278D"/>
    <w:rsid w:val="00EF4A0C"/>
    <w:rsid w:val="00EF6348"/>
    <w:rsid w:val="00F04AF9"/>
    <w:rsid w:val="00F200F3"/>
    <w:rsid w:val="00F51E80"/>
    <w:rsid w:val="00FA3A0F"/>
    <w:rsid w:val="00FA6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3FFC0C"/>
  <w15:chartTrackingRefBased/>
  <w15:docId w15:val="{183CA136-6DBB-5348-94D7-A553E3F9A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752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62</Words>
  <Characters>1495</Characters>
  <Application>Microsoft Office Word</Application>
  <DocSecurity>0</DocSecurity>
  <Lines>12</Lines>
  <Paragraphs>3</Paragraphs>
  <ScaleCrop>false</ScaleCrop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yuki_1228@yahoo.co.jp</dc:creator>
  <cp:keywords/>
  <dc:description/>
  <cp:lastModifiedBy>hideyuki_1228@yahoo.co.jp</cp:lastModifiedBy>
  <cp:revision>9</cp:revision>
  <dcterms:created xsi:type="dcterms:W3CDTF">2019-11-22T00:45:00Z</dcterms:created>
  <dcterms:modified xsi:type="dcterms:W3CDTF">2020-06-19T05:42:00Z</dcterms:modified>
</cp:coreProperties>
</file>